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Calibri" w:hAnsi="Calibri" w:cs="Calibri"/>
          <w:b/>
          <w:b/>
          <w:bCs/>
          <w:color w:val="000000"/>
          <w:sz w:val="28"/>
          <w:szCs w:val="28"/>
        </w:rPr>
      </w:pPr>
      <w:r>
        <w:rPr>
          <w:rFonts w:cs="Arial" w:ascii="Arial" w:hAnsi="Arial"/>
          <w:color w:val="000000"/>
          <w:w w:val="100"/>
          <w:sz w:val="20"/>
          <w:szCs w:val="20"/>
          <w:lang w:val="en-US"/>
        </w:rPr>
        <w:t>Appendix S1.  PRISMA Literature Search Flow Diagrams</w:t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Calibri" w:hAnsi="Calibri" w:cs="Calibri"/>
          <w:b/>
          <w:b/>
          <w:bCs/>
          <w:color w:val="000000"/>
          <w:sz w:val="28"/>
          <w:szCs w:val="28"/>
        </w:rPr>
      </w:pPr>
      <w:r>
        <w:rPr>
          <w:rFonts w:cs="Calibri" w:ascii="Calibri" w:hAnsi="Calibri"/>
          <w:b/>
          <w:bCs/>
          <w:color w:val="000000"/>
          <w:sz w:val="28"/>
          <w:szCs w:val="28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Calibri" w:hAnsi="Calibri" w:cs="Calibri"/>
          <w:b/>
          <w:b/>
          <w:bCs/>
          <w:color w:val="000000"/>
          <w:sz w:val="28"/>
          <w:szCs w:val="28"/>
        </w:rPr>
      </w:pPr>
      <w:r>
        <w:rPr>
          <w:rFonts w:cs="Calibri" w:ascii="Calibri" w:hAnsi="Calibri"/>
          <w:b/>
          <w:bCs/>
          <w:color w:val="000000"/>
          <w:sz w:val="28"/>
          <w:szCs w:val="28"/>
        </w:rPr>
        <w:t xml:space="preserve">Wave Attenuation </w:t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Calibri" w:hAnsi="Calibri" w:cs="Calibri"/>
          <w:b/>
          <w:b/>
          <w:bCs/>
          <w:color w:val="000000"/>
          <w:sz w:val="28"/>
          <w:szCs w:val="28"/>
        </w:rPr>
      </w:pPr>
      <w:r>
        <w:rPr>
          <w:rFonts w:cs="Calibri" w:ascii="Calibri" w:hAnsi="Calibri"/>
          <w:b/>
          <w:bCs/>
          <w:color w:val="000000"/>
          <w:sz w:val="28"/>
          <w:szCs w:val="28"/>
        </w:rPr>
      </w:r>
    </w:p>
    <w:p>
      <w:pPr>
        <w:pStyle w:val="Normal"/>
        <w:rPr>
          <w:sz w:val="28"/>
          <w:szCs w:val="28"/>
          <w:lang w:val="en-US" w:eastAsia="en-US"/>
        </w:rPr>
      </w:pPr>
      <w:r>
        <w:rPr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1270" distB="127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7175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identified through database searching </w:t>
                              <w:br/>
                              <w:t>(n = 408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identified through database searching </w:t>
                        <w:br/>
                        <w:t>(n = 408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Additional records identified through other sources </w:t>
                              <w:br/>
                              <w:t>(n = 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Additional records identified through other sources </w:t>
                        <w:br/>
                        <w:t>(n = 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after duplicates removed </w:t>
                              <w:br/>
                              <w:t>(n = 328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after duplicates removed </w:t>
                        <w:br/>
                        <w:t>(n = 328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screened </w:t>
                              <w:br/>
                              <w:t>(n = 328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screened </w:t>
                        <w:br/>
                        <w:t>(n = 328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733425"/>
                <wp:effectExtent l="0" t="0" r="0" b="0"/>
                <wp:wrapNone/>
                <wp:docPr id="1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334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excluded or unavailable </w:t>
                              <w:br/>
                              <w:t>(n = 319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7.7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excluded or unavailable </w:t>
                        <w:br/>
                        <w:t>(n = 319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assessed for eligibility </w:t>
                              <w:br/>
                              <w:t>(n = 8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assessed for eligibility </w:t>
                        <w:br/>
                        <w:t>(n = 8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excluded, with reasons </w:t>
                              <w:br/>
                              <w:t>(n = 7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excluded, with reasons </w:t>
                        <w:br/>
                        <w:t>(n = 7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in qualitative synthesis </w:t>
                              <w:br/>
                              <w:t>(n = 1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in qualitative synthesis </w:t>
                        <w:br/>
                        <w:t>(n = 1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Calibri" w:hAnsi="Calibri" w:cs="Calibri"/>
          <w:b/>
          <w:b/>
          <w:bCs/>
          <w:color w:val="000000"/>
          <w:sz w:val="28"/>
          <w:szCs w:val="28"/>
        </w:rPr>
      </w:pPr>
      <w:r>
        <w:rPr>
          <w:rFonts w:cs="Calibri" w:ascii="Calibri" w:hAnsi="Calibri"/>
          <w:b/>
          <w:bCs/>
          <w:color w:val="000000"/>
          <w:sz w:val="28"/>
          <w:szCs w:val="28"/>
        </w:rPr>
        <w:t xml:space="preserve">Shoreline Stabilization </w:t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Calibri" w:hAnsi="Calibri" w:cs="Calibri"/>
          <w:b/>
          <w:b/>
          <w:bCs/>
          <w:color w:val="000000"/>
          <w:sz w:val="28"/>
          <w:szCs w:val="28"/>
        </w:rPr>
      </w:pPr>
      <w:r>
        <w:rPr>
          <w:rFonts w:cs="Calibri" w:ascii="Calibri" w:hAnsi="Calibri"/>
          <w:b/>
          <w:bCs/>
          <w:color w:val="000000"/>
          <w:sz w:val="28"/>
          <w:szCs w:val="28"/>
        </w:rPr>
      </w:r>
    </w:p>
    <w:p>
      <w:pPr>
        <w:pStyle w:val="Normal"/>
        <w:rPr>
          <w:sz w:val="28"/>
          <w:szCs w:val="28"/>
          <w:lang w:val="en-US" w:eastAsia="en-US"/>
        </w:rPr>
      </w:pPr>
      <w:r>
        <w:rPr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7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1270" cy="457835"/>
                <wp:effectExtent l="37465" t="635" r="38100" b="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6pt;margin-top:117.9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8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1270" cy="457835"/>
                <wp:effectExtent l="37465" t="635" r="38100" b="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38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1270" cy="457835"/>
                <wp:effectExtent l="37465" t="635" r="38100" b="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39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1270" cy="343535"/>
                <wp:effectExtent l="37465" t="635" r="38100" b="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441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.1pt;height:27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40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1270" cy="343535"/>
                <wp:effectExtent l="37465" t="635" r="38100" b="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43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.1pt;height:27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41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1270" cy="343535"/>
                <wp:effectExtent l="37465" t="635" r="38100" b="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441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.1pt;height:27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42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1510" cy="72390"/>
                <wp:effectExtent l="635" t="5080" r="0" b="29845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1600" cy="727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51.25pt;height:5.7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43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9285" cy="1270"/>
                <wp:effectExtent l="635" t="37465" r="0" b="3810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964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49.55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34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identified through database searching </w:t>
                              <w:br/>
                              <w:t>(n = 351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identified through database searching </w:t>
                        <w:br/>
                        <w:t>(n = 351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35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Additional records identified through other sources </w:t>
                              <w:br/>
                              <w:t>(n = 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Additional records identified through other sources </w:t>
                        <w:br/>
                        <w:t>(n = 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36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after duplicates removed </w:t>
                              <w:br/>
                              <w:t>(n = 233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after duplicates removed </w:t>
                        <w:br/>
                        <w:t>(n = 233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37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screened </w:t>
                              <w:br/>
                              <w:t>(n =233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screened </w:t>
                        <w:br/>
                        <w:t>(n =233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733425"/>
                <wp:effectExtent l="0" t="0" r="0" b="0"/>
                <wp:wrapNone/>
                <wp:docPr id="38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334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excluded or unavailable </w:t>
                              <w:br/>
                              <w:t>(n = 209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7.7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excluded or unavailable </w:t>
                        <w:br/>
                        <w:t>(n = 209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39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assessed for eligibility </w:t>
                              <w:br/>
                              <w:t>(n = 23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assessed for eligibility </w:t>
                        <w:br/>
                        <w:t>(n = 23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40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excluded, with reasons </w:t>
                              <w:br/>
                              <w:t>(n = 18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excluded, with reasons </w:t>
                        <w:br/>
                        <w:t>(n = 18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41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in qualitative synthesis </w:t>
                              <w:br/>
                              <w:t>(n = 5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in qualitative synthesis </w:t>
                        <w:br/>
                        <w:t>(n = 5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42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18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18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Calibri" w:hAnsi="Calibri" w:cs="Calibri"/>
          <w:b/>
          <w:b/>
          <w:bCs/>
          <w:color w:val="000000"/>
          <w:sz w:val="28"/>
          <w:szCs w:val="28"/>
        </w:rPr>
      </w:pPr>
      <w:r>
        <w:rPr>
          <w:rFonts w:cs="Calibri" w:ascii="Calibri" w:hAnsi="Calibri"/>
          <w:b/>
          <w:bCs/>
          <w:color w:val="000000"/>
          <w:sz w:val="28"/>
          <w:szCs w:val="28"/>
        </w:rPr>
        <w:t xml:space="preserve">Floodwater Attenuation </w:t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Calibri" w:hAnsi="Calibri" w:cs="Calibri"/>
          <w:b/>
          <w:b/>
          <w:bCs/>
          <w:color w:val="000000"/>
          <w:sz w:val="28"/>
          <w:szCs w:val="28"/>
        </w:rPr>
      </w:pPr>
      <w:r>
        <w:rPr>
          <w:rFonts w:cs="Calibri" w:ascii="Calibri" w:hAnsi="Calibri"/>
          <w:b/>
          <w:bCs/>
          <w:color w:val="000000"/>
          <w:sz w:val="28"/>
          <w:szCs w:val="28"/>
        </w:rPr>
      </w:r>
    </w:p>
    <w:p>
      <w:pPr>
        <w:pStyle w:val="Normal"/>
        <w:rPr>
          <w:sz w:val="28"/>
          <w:szCs w:val="28"/>
          <w:lang w:val="en-US" w:eastAsia="en-US"/>
        </w:rPr>
      </w:pPr>
      <w:r>
        <w:rPr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48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1270" cy="457835"/>
                <wp:effectExtent l="37465" t="635" r="38100" b="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6pt;margin-top:117.9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49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1270" cy="457835"/>
                <wp:effectExtent l="37465" t="635" r="38100" b="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59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1270" cy="457835"/>
                <wp:effectExtent l="37465" t="635" r="38100" b="0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60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1270" cy="343535"/>
                <wp:effectExtent l="37465" t="635" r="38100" b="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441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.1pt;height:27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61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1270" cy="343535"/>
                <wp:effectExtent l="37465" t="635" r="38100" b="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43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.1pt;height:27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62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1270" cy="343535"/>
                <wp:effectExtent l="37465" t="635" r="38100" b="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441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.1pt;height:27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63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1510" cy="72390"/>
                <wp:effectExtent l="635" t="5080" r="0" b="29845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1600" cy="727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51.25pt;height:5.7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64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9285" cy="1270"/>
                <wp:effectExtent l="635" t="37465" r="0" b="3810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964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49.55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55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identified through database searching </w:t>
                              <w:br/>
                              <w:t>(n = 273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identified through database searching </w:t>
                        <w:br/>
                        <w:t>(n = 273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56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Additional records identified through other sources </w:t>
                              <w:br/>
                              <w:t>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Additional records identified through other sources </w:t>
                        <w:br/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57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after duplicates removed </w:t>
                              <w:br/>
                              <w:t>(n = 266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after duplicates removed </w:t>
                        <w:br/>
                        <w:t>(n = 266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58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screened </w:t>
                              <w:br/>
                              <w:t>(n =266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screened </w:t>
                        <w:br/>
                        <w:t>(n =266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733425"/>
                <wp:effectExtent l="0" t="0" r="0" b="0"/>
                <wp:wrapNone/>
                <wp:docPr id="59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334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excluded or unavailable </w:t>
                              <w:br/>
                              <w:t>(n = 254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7.7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excluded or unavailable </w:t>
                        <w:br/>
                        <w:t>(n = 254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60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assessed for eligibility </w:t>
                              <w:br/>
                              <w:t>(n = 12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assessed for eligibility </w:t>
                        <w:br/>
                        <w:t>(n = 12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61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excluded, with reasons </w:t>
                              <w:br/>
                              <w:t>(n = 11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excluded, with reasons </w:t>
                        <w:br/>
                        <w:t>(n = 11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62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in qualitative synthesis </w:t>
                              <w:br/>
                              <w:t>(n = 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in qualitative synthesis </w:t>
                        <w:br/>
                        <w:t>(n = 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63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color w:val="000000"/>
      <w:kern w:val="2"/>
      <w:lang w:val="en-C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lang w:val="en-C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18:27:00Z</dcterms:created>
  <dc:creator>CHRISTINE</dc:creator>
  <dc:description/>
  <cp:keywords/>
  <dc:language>en-US</dc:language>
  <cp:lastModifiedBy>CHRISTINE</cp:lastModifiedBy>
  <cp:lastPrinted>2010-08-25T14:23:00Z</cp:lastPrinted>
  <dcterms:modified xsi:type="dcterms:W3CDTF">2011-11-01T18:33:00Z</dcterms:modified>
  <cp:revision>3</cp:revision>
  <dc:subject/>
  <dc:title>Appendix 1</dc:title>
</cp:coreProperties>
</file>